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EB6DB5" w14:textId="77777777" w:rsidR="00E74F88" w:rsidRDefault="00E74F88" w:rsidP="00E74F88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  <w:r w:rsidRPr="00B74406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</w:rPr>
        <w:t>S</w:t>
      </w:r>
      <w:r>
        <w:rPr>
          <w:rFonts w:ascii="Times New Roman" w:eastAsia="Malgun Gothic" w:hAnsi="Times New Roman" w:cs="Times New Roman" w:hint="eastAsia"/>
          <w:b/>
          <w:bCs/>
          <w:color w:val="000000"/>
          <w:kern w:val="0"/>
          <w:sz w:val="24"/>
        </w:rPr>
        <w:t>5</w:t>
      </w:r>
      <w:r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</w:rPr>
        <w:t xml:space="preserve"> </w:t>
      </w:r>
      <w:r w:rsidRPr="00DB67C1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  <w:t>Table</w:t>
      </w:r>
      <w:r>
        <w:rPr>
          <w:rFonts w:ascii="Times New Roman" w:eastAsia="Malgun Gothic" w:hAnsi="Times New Roman" w:cs="Times New Roman" w:hint="eastAsia"/>
          <w:b/>
          <w:bCs/>
          <w:color w:val="000000"/>
          <w:kern w:val="0"/>
          <w:sz w:val="24"/>
        </w:rPr>
        <w:t>.</w:t>
      </w:r>
      <w:r w:rsidRPr="00DB67C1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  <w:t>M</w:t>
      </w:r>
      <w:r w:rsidRPr="00DB67C1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  <w:t xml:space="preserve">ean change </w:t>
      </w:r>
      <w:r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  <w:t>in a</w:t>
      </w:r>
      <w:r w:rsidRPr="00DB67C1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  <w:t>nemia</w:t>
      </w:r>
      <w:r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  <w:t>-</w:t>
      </w:r>
      <w:r w:rsidRPr="00DB67C1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  <w:t xml:space="preserve">related biochemical variables from baseline to visit </w:t>
      </w:r>
      <w:r>
        <w:rPr>
          <w:rFonts w:ascii="Times New Roman" w:eastAsia="Malgun Gothic" w:hAnsi="Times New Roman" w:cs="Times New Roman" w:hint="eastAsia"/>
          <w:b/>
          <w:bCs/>
          <w:color w:val="000000"/>
          <w:kern w:val="0"/>
          <w:sz w:val="24"/>
          <w:szCs w:val="24"/>
        </w:rPr>
        <w:t>4</w:t>
      </w:r>
    </w:p>
    <w:tbl>
      <w:tblPr>
        <w:tblW w:w="8765" w:type="dxa"/>
        <w:tblInd w:w="8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7"/>
        <w:gridCol w:w="1111"/>
        <w:gridCol w:w="648"/>
        <w:gridCol w:w="758"/>
        <w:gridCol w:w="758"/>
        <w:gridCol w:w="1192"/>
        <w:gridCol w:w="758"/>
        <w:gridCol w:w="914"/>
        <w:gridCol w:w="919"/>
      </w:tblGrid>
      <w:tr w:rsidR="00E74F88" w:rsidRPr="00DB67C1" w14:paraId="306FA57F" w14:textId="77777777" w:rsidTr="00645358">
        <w:trPr>
          <w:trHeight w:val="348"/>
        </w:trPr>
        <w:tc>
          <w:tcPr>
            <w:tcW w:w="28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DC9BA8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4C733D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EDEB10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sponder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5FA10D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Non </w:t>
            </w: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sponder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B23A33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value</w:t>
            </w:r>
          </w:p>
        </w:tc>
      </w:tr>
      <w:tr w:rsidR="00E74F88" w:rsidRPr="00DB67C1" w14:paraId="1B2EED53" w14:textId="77777777" w:rsidTr="00645358">
        <w:trPr>
          <w:trHeight w:val="348"/>
        </w:trPr>
        <w:tc>
          <w:tcPr>
            <w:tcW w:w="17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D35A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80F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epcidin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80F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ng/m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  <w:r w:rsidRPr="00680F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4F1D9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D69D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C3B7F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357B8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0CDB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3</w:t>
            </w:r>
          </w:p>
        </w:tc>
      </w:tr>
      <w:tr w:rsidR="00E74F88" w:rsidRPr="00DB67C1" w14:paraId="2EF61482" w14:textId="77777777" w:rsidTr="00645358">
        <w:trPr>
          <w:trHeight w:val="348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725352BB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199B803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an±SD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01350A1C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.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AD17E6E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23.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1EC3863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.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E3BE0D7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22.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A2D7EC3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.4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E64C378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25.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AABE17B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74F88" w:rsidRPr="00DB67C1" w14:paraId="7826D42C" w14:textId="77777777" w:rsidTr="00645358">
        <w:trPr>
          <w:trHeight w:val="348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317D9D90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80F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L-6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80F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proofErr w:type="spellStart"/>
            <w:r w:rsidRPr="00680F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g</w:t>
            </w:r>
            <w:proofErr w:type="spellEnd"/>
            <w:r w:rsidRPr="00680F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/m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  <w:r w:rsidRPr="00680F3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B126B17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406" w:type="dxa"/>
            <w:gridSpan w:val="2"/>
            <w:shd w:val="clear" w:color="auto" w:fill="auto"/>
            <w:noWrap/>
            <w:vAlign w:val="center"/>
            <w:hideMark/>
          </w:tcPr>
          <w:p w14:paraId="4CA319A9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center"/>
            <w:hideMark/>
          </w:tcPr>
          <w:p w14:paraId="281C4D1A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60C696B7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D90D421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4</w:t>
            </w:r>
          </w:p>
        </w:tc>
      </w:tr>
      <w:tr w:rsidR="00E74F88" w:rsidRPr="00DB67C1" w14:paraId="21F92B6D" w14:textId="77777777" w:rsidTr="00645358">
        <w:trPr>
          <w:trHeight w:val="348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04A68231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2DD3BFD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an±SD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7C53167F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.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A93122F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44.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72D4BDA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10.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3FC39534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38.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D3FCFC5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33.9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4129747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66.7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842490B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74F88" w:rsidRPr="00DB67C1" w14:paraId="3421BB5A" w14:textId="77777777" w:rsidTr="00645358">
        <w:trPr>
          <w:trHeight w:val="348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6F03B4F5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6C3B2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fR</w:t>
            </w:r>
            <w:proofErr w:type="spellEnd"/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C3B2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µ</w:t>
            </w:r>
            <w:r w:rsidRPr="006C3B2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/m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  <w:r w:rsidRPr="006C3B2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C421C54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1406" w:type="dxa"/>
            <w:gridSpan w:val="2"/>
            <w:shd w:val="clear" w:color="auto" w:fill="auto"/>
            <w:noWrap/>
            <w:vAlign w:val="center"/>
            <w:hideMark/>
          </w:tcPr>
          <w:p w14:paraId="0F45B024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center"/>
            <w:hideMark/>
          </w:tcPr>
          <w:p w14:paraId="7F82FEA9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5F709254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919" w:type="dxa"/>
            <w:shd w:val="clear" w:color="auto" w:fill="FFFFFF" w:themeFill="background1"/>
            <w:noWrap/>
            <w:vAlign w:val="center"/>
            <w:hideMark/>
          </w:tcPr>
          <w:p w14:paraId="7CAA80F2" w14:textId="77777777" w:rsidR="00E74F88" w:rsidRPr="0083426F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426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3</w:t>
            </w:r>
          </w:p>
        </w:tc>
      </w:tr>
      <w:tr w:rsidR="00E74F88" w:rsidRPr="00DB67C1" w14:paraId="0CB52074" w14:textId="77777777" w:rsidTr="00645358">
        <w:trPr>
          <w:trHeight w:val="348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0D1D33DB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45B08F7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an±SD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2373AC3F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7A3AF6D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0.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D8DA776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±0.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E5E42EB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0.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139FE2D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±0.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8D8BECA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0.4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E1C3F4C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74F88" w:rsidRPr="00DB67C1" w14:paraId="6E551394" w14:textId="77777777" w:rsidTr="00645358">
        <w:trPr>
          <w:trHeight w:val="348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1BAAAD74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C3B2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ron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C3B2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µ</w:t>
            </w:r>
            <w:r w:rsidRPr="006C3B2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/m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  <w:r w:rsidRPr="006C3B2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DCCEE2A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406" w:type="dxa"/>
            <w:gridSpan w:val="2"/>
            <w:shd w:val="clear" w:color="auto" w:fill="auto"/>
            <w:noWrap/>
            <w:vAlign w:val="center"/>
            <w:hideMark/>
          </w:tcPr>
          <w:p w14:paraId="39D9B5D9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center"/>
            <w:hideMark/>
          </w:tcPr>
          <w:p w14:paraId="70221195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66097378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39FA3A1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</w:t>
            </w:r>
          </w:p>
        </w:tc>
      </w:tr>
      <w:tr w:rsidR="00E74F88" w:rsidRPr="00DB67C1" w14:paraId="1F0320A7" w14:textId="77777777" w:rsidTr="00645358">
        <w:trPr>
          <w:trHeight w:val="348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50DD0887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A9D154F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an±SD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0747519E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.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612CCAD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34.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A42DE1E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22.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24FF37F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36.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03D3DBB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7.8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8760CAB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19.6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3D0DEE1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74F88" w:rsidRPr="00DB67C1" w14:paraId="289DB614" w14:textId="77777777" w:rsidTr="00645358">
        <w:trPr>
          <w:trHeight w:val="348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56086203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C3B2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SAT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C3B2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AA4E189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406" w:type="dxa"/>
            <w:gridSpan w:val="2"/>
            <w:shd w:val="clear" w:color="auto" w:fill="auto"/>
            <w:noWrap/>
            <w:vAlign w:val="center"/>
            <w:hideMark/>
          </w:tcPr>
          <w:p w14:paraId="426D1372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center"/>
            <w:hideMark/>
          </w:tcPr>
          <w:p w14:paraId="6D8FCB9C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40831FA6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1620670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1</w:t>
            </w:r>
          </w:p>
        </w:tc>
      </w:tr>
      <w:tr w:rsidR="00E74F88" w:rsidRPr="00DB67C1" w14:paraId="4BD42F8B" w14:textId="77777777" w:rsidTr="00645358">
        <w:trPr>
          <w:trHeight w:val="348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455EEA5E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551F9F7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an±SD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14EF6AC6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FDFF2F0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10.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D77C632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10.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6FB19F2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11.0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A1F3215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6.6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09D108F4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9.9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3512A65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74F88" w:rsidRPr="00DB67C1" w14:paraId="67AC97D4" w14:textId="77777777" w:rsidTr="00645358">
        <w:trPr>
          <w:trHeight w:val="348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2630D2F2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C3B2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IBC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C3B2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µ</w:t>
            </w:r>
            <w:r w:rsidRPr="006C3B2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/d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  <w:r w:rsidRPr="006C3B2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A195386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406" w:type="dxa"/>
            <w:gridSpan w:val="2"/>
            <w:shd w:val="clear" w:color="auto" w:fill="auto"/>
            <w:noWrap/>
            <w:vAlign w:val="center"/>
            <w:hideMark/>
          </w:tcPr>
          <w:p w14:paraId="78A60BB3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center"/>
            <w:hideMark/>
          </w:tcPr>
          <w:p w14:paraId="151BD1EF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675173B2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AD06482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5</w:t>
            </w:r>
          </w:p>
        </w:tc>
      </w:tr>
      <w:tr w:rsidR="00E74F88" w:rsidRPr="00DB67C1" w14:paraId="604C114D" w14:textId="77777777" w:rsidTr="00645358">
        <w:trPr>
          <w:trHeight w:val="348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6349A097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AA2B55F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an±SD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6F14C24B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44.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A6EADB6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60.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30AD956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±44.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62409740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63.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2F75860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±41.5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6064AD1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47.2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A711BFF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74F88" w:rsidRPr="00DB67C1" w14:paraId="6CD85A46" w14:textId="77777777" w:rsidTr="00645358">
        <w:trPr>
          <w:trHeight w:val="348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6140A6FD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C3B2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RP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6C3B2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mg/d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  <w:r w:rsidRPr="006C3B2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85326F5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406" w:type="dxa"/>
            <w:gridSpan w:val="2"/>
            <w:shd w:val="clear" w:color="auto" w:fill="auto"/>
            <w:noWrap/>
            <w:vAlign w:val="center"/>
            <w:hideMark/>
          </w:tcPr>
          <w:p w14:paraId="790A3FD2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center"/>
            <w:hideMark/>
          </w:tcPr>
          <w:p w14:paraId="193F4BAF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2C473DBC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41821E0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7</w:t>
            </w:r>
          </w:p>
        </w:tc>
      </w:tr>
      <w:tr w:rsidR="00E74F88" w:rsidRPr="00DB67C1" w14:paraId="22AE7320" w14:textId="77777777" w:rsidTr="00645358">
        <w:trPr>
          <w:trHeight w:val="348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430C2FB5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58F0B65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an±SD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1BB4F6F6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87309F8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2.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0523753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0.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2D2148E4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2.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0F60F38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0.5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AB2C09F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2.2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6944F2F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74F88" w:rsidRPr="00DB67C1" w14:paraId="0B133083" w14:textId="77777777" w:rsidTr="00645358">
        <w:trPr>
          <w:trHeight w:val="348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19835D2E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C3B2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rythropoietin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5F9A7D48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406" w:type="dxa"/>
            <w:gridSpan w:val="2"/>
            <w:shd w:val="clear" w:color="auto" w:fill="auto"/>
            <w:noWrap/>
            <w:vAlign w:val="center"/>
            <w:hideMark/>
          </w:tcPr>
          <w:p w14:paraId="44C52F9D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center"/>
            <w:hideMark/>
          </w:tcPr>
          <w:p w14:paraId="5BC0688F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7F781D92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E137242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3</w:t>
            </w:r>
          </w:p>
        </w:tc>
      </w:tr>
      <w:tr w:rsidR="00E74F88" w:rsidRPr="00DB67C1" w14:paraId="2ACAC45A" w14:textId="77777777" w:rsidTr="00645358">
        <w:trPr>
          <w:trHeight w:val="348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7A38BF98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C3B2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proofErr w:type="spellStart"/>
            <w:r w:rsidRPr="006C3B2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U</w:t>
            </w:r>
            <w:proofErr w:type="spellEnd"/>
            <w:r w:rsidRPr="006C3B2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/m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  <w:r w:rsidRPr="006C3B2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E1B1849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an±SD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207FA248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29.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B815E13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45.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D02E868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±30.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439A87AB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47.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A537334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±21.8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0E7761B1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38.1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4EB87F0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74F88" w:rsidRPr="00DB67C1" w14:paraId="71A0EF47" w14:textId="77777777" w:rsidTr="00645358">
        <w:trPr>
          <w:trHeight w:val="348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3FDB7315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erritin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ng/m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0DAC3EB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406" w:type="dxa"/>
            <w:gridSpan w:val="2"/>
            <w:shd w:val="clear" w:color="auto" w:fill="auto"/>
            <w:noWrap/>
            <w:vAlign w:val="center"/>
            <w:hideMark/>
          </w:tcPr>
          <w:p w14:paraId="439AFFAA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center"/>
            <w:hideMark/>
          </w:tcPr>
          <w:p w14:paraId="2C4EE8D0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6A46350C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26E041F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7</w:t>
            </w:r>
          </w:p>
        </w:tc>
      </w:tr>
      <w:tr w:rsidR="00E74F88" w:rsidRPr="00DB67C1" w14:paraId="74FAD8FB" w14:textId="77777777" w:rsidTr="00645358">
        <w:trPr>
          <w:trHeight w:val="348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460864B6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B0C85F0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an±SD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3A7B30A3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33.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305BF00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531.0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E7D180D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389.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0107548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472.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26FF45D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634.0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BFE903D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735.1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FF0690C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74F88" w:rsidRPr="00DB67C1" w14:paraId="5276E293" w14:textId="77777777" w:rsidTr="00645358">
        <w:trPr>
          <w:trHeight w:val="348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56631D7A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WBC </w:t>
            </w:r>
            <w:r w:rsidRPr="00DF193B">
              <w:rPr>
                <w:rFonts w:eastAsia="Malgun Gothic"/>
                <w:color w:val="000000"/>
                <w:kern w:val="0"/>
                <w:szCs w:val="20"/>
              </w:rPr>
              <w:t>(</w:t>
            </w:r>
            <w:r w:rsidRPr="00DF193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</w:t>
            </w:r>
            <w:r w:rsidRPr="00C863E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3</w:t>
            </w:r>
            <w:r w:rsidRPr="00DF193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/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µl</w:t>
            </w:r>
            <w:r w:rsidRPr="00DF193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36EBABF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406" w:type="dxa"/>
            <w:gridSpan w:val="2"/>
            <w:shd w:val="clear" w:color="auto" w:fill="auto"/>
            <w:noWrap/>
            <w:vAlign w:val="center"/>
            <w:hideMark/>
          </w:tcPr>
          <w:p w14:paraId="39FEFAAB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center"/>
            <w:hideMark/>
          </w:tcPr>
          <w:p w14:paraId="05E33E54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79DAC593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8DA86EC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2</w:t>
            </w:r>
          </w:p>
        </w:tc>
      </w:tr>
      <w:tr w:rsidR="00E74F88" w:rsidRPr="00DB67C1" w14:paraId="1B6CD03D" w14:textId="77777777" w:rsidTr="00645358">
        <w:trPr>
          <w:trHeight w:val="348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35DF0F40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958C8AA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an±SD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6E17075C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48239F4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3.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2F5FDEA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0.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21ABD4C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3.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6DCC46E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0.5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E68962A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3.6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D55B0CF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74F88" w:rsidRPr="00DB67C1" w14:paraId="7DBC0E11" w14:textId="77777777" w:rsidTr="00645358">
        <w:trPr>
          <w:trHeight w:val="348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387D823C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PLT </w:t>
            </w:r>
            <w:r w:rsidRPr="00DF193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0</w:t>
            </w:r>
            <w:r w:rsidRPr="00C863E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3</w:t>
            </w:r>
            <w:r w:rsidRPr="00DF193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/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µl</w:t>
            </w:r>
            <w:r w:rsidRPr="00DF193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1FA1BFA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406" w:type="dxa"/>
            <w:gridSpan w:val="2"/>
            <w:shd w:val="clear" w:color="auto" w:fill="auto"/>
            <w:noWrap/>
            <w:vAlign w:val="center"/>
            <w:hideMark/>
          </w:tcPr>
          <w:p w14:paraId="33101A0A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center"/>
            <w:hideMark/>
          </w:tcPr>
          <w:p w14:paraId="0BC3D1C5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725327C3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B2962B1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3</w:t>
            </w:r>
          </w:p>
        </w:tc>
      </w:tr>
      <w:tr w:rsidR="00E74F88" w:rsidRPr="00DB67C1" w14:paraId="2361EC40" w14:textId="77777777" w:rsidTr="00645358">
        <w:trPr>
          <w:trHeight w:val="348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3274A66D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0216E00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an±SD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5D85DE00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40.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3A28455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65.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CBBA505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±42.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5B67947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58.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4573EB5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±32.8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20D7C25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94.6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A6081D7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74F88" w:rsidRPr="00DB67C1" w14:paraId="2D221266" w14:textId="77777777" w:rsidTr="00645358">
        <w:trPr>
          <w:trHeight w:val="348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7EB1103D" w14:textId="77777777" w:rsidR="00E74F88" w:rsidRPr="00B74406" w:rsidRDefault="00E74F88" w:rsidP="0064535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7440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ANC </w:t>
            </w:r>
            <w:r w:rsidRPr="00DF193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10</w:t>
            </w:r>
            <w:r w:rsidRPr="00C863E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3</w:t>
            </w:r>
            <w:r w:rsidRPr="00DF193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/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µl</w:t>
            </w:r>
            <w:r w:rsidRPr="00DF193B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9C8EED1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406" w:type="dxa"/>
            <w:gridSpan w:val="2"/>
            <w:shd w:val="clear" w:color="auto" w:fill="auto"/>
            <w:noWrap/>
            <w:vAlign w:val="center"/>
            <w:hideMark/>
          </w:tcPr>
          <w:p w14:paraId="5C7EAF1A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center"/>
            <w:hideMark/>
          </w:tcPr>
          <w:p w14:paraId="031056DC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24E0E44E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2A34885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3</w:t>
            </w:r>
          </w:p>
        </w:tc>
      </w:tr>
      <w:tr w:rsidR="00E74F88" w:rsidRPr="00DB67C1" w14:paraId="40EEBE0E" w14:textId="77777777" w:rsidTr="00645358">
        <w:trPr>
          <w:trHeight w:val="348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0F28A51B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552AC51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an±SD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6FA9590B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EC9EEFC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3.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3E21A48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0.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41702BE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3.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1D0EA8D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0.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6C2C730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3.5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9605D79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74F88" w:rsidRPr="00DB67C1" w14:paraId="0ABE7B24" w14:textId="77777777" w:rsidTr="00645358">
        <w:trPr>
          <w:trHeight w:val="348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21FDE36C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ticulocyte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40A72E3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406" w:type="dxa"/>
            <w:gridSpan w:val="2"/>
            <w:shd w:val="clear" w:color="auto" w:fill="auto"/>
            <w:noWrap/>
            <w:vAlign w:val="center"/>
            <w:hideMark/>
          </w:tcPr>
          <w:p w14:paraId="3FE64156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center"/>
            <w:hideMark/>
          </w:tcPr>
          <w:p w14:paraId="7F655608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14:paraId="6DA27048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BBA7245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8</w:t>
            </w:r>
          </w:p>
        </w:tc>
      </w:tr>
      <w:tr w:rsidR="00E74F88" w:rsidRPr="00DB67C1" w14:paraId="168FA164" w14:textId="77777777" w:rsidTr="00645358">
        <w:trPr>
          <w:trHeight w:val="348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4886BEC9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4521363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an±SD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0BBEAC29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CDF69A7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1.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1E4ED75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±0.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676676A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1.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76A130A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±0.3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B69560E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1.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3170E62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74F88" w:rsidRPr="00DB67C1" w14:paraId="7D9C5114" w14:textId="77777777" w:rsidTr="00645358">
        <w:trPr>
          <w:trHeight w:val="348"/>
        </w:trPr>
        <w:tc>
          <w:tcPr>
            <w:tcW w:w="17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2F405D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orrected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ti</w:t>
            </w:r>
            <w:proofErr w:type="spellEnd"/>
          </w:p>
        </w:tc>
        <w:tc>
          <w:tcPr>
            <w:tcW w:w="111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C4EAC0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40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6EC615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195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B1D0B2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167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A017EE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C2C214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8</w:t>
            </w:r>
          </w:p>
        </w:tc>
      </w:tr>
      <w:tr w:rsidR="00E74F88" w:rsidRPr="00DB67C1" w14:paraId="2AAE3178" w14:textId="77777777" w:rsidTr="00645358">
        <w:trPr>
          <w:trHeight w:val="360"/>
        </w:trPr>
        <w:tc>
          <w:tcPr>
            <w:tcW w:w="17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F67F8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culocyte</w:t>
            </w:r>
            <w:proofErr w:type="spellEnd"/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 count </w:t>
            </w: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911A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an±SD</w:t>
            </w:r>
            <w:proofErr w:type="spellEnd"/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5D99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3</w:t>
            </w: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978A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1.0</w:t>
            </w: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0649F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±0.3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0F949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1.0</w:t>
            </w: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30F9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±0.3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B96ED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B67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1.2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CD1A" w14:textId="77777777" w:rsidR="00E74F88" w:rsidRPr="00DB67C1" w:rsidRDefault="00E74F88" w:rsidP="006453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77AC85F5" w14:textId="77777777" w:rsidR="00E74F88" w:rsidRPr="00B74406" w:rsidRDefault="00E74F88" w:rsidP="00E74F88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color w:val="000000"/>
          <w:kern w:val="0"/>
          <w:sz w:val="22"/>
          <w:vertAlign w:val="superscript"/>
        </w:rPr>
      </w:pPr>
      <w:r w:rsidRPr="00B74406">
        <w:rPr>
          <w:rFonts w:ascii="Times New Roman" w:eastAsia="Malgun Gothic" w:hAnsi="Times New Roman" w:cs="Times New Roman"/>
          <w:b/>
          <w:color w:val="000000"/>
          <w:kern w:val="0"/>
          <w:sz w:val="22"/>
        </w:rPr>
        <w:t>Abbreviations:</w:t>
      </w:r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 ANC,</w:t>
      </w:r>
      <w:r w:rsidRPr="00B74406">
        <w:rPr>
          <w:sz w:val="22"/>
        </w:rPr>
        <w:t xml:space="preserve"> </w:t>
      </w:r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>absolute neutrophil count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; </w:t>
      </w:r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>CRP, C-reactive protein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>;</w:t>
      </w:r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 IL-6, interleukin-6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>;</w:t>
      </w:r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 PLT, platelet count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; </w:t>
      </w:r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>SD, standard deviation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; </w:t>
      </w:r>
      <w:proofErr w:type="spellStart"/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>sTfR</w:t>
      </w:r>
      <w:proofErr w:type="spellEnd"/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>, soluble transferrin receptor; TIBC, total iron binding capacity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; </w:t>
      </w:r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>TSAT, transferrin saturation; WBC, white blood cell.</w:t>
      </w:r>
      <w:r w:rsidRPr="00B74406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</w:t>
      </w:r>
    </w:p>
    <w:p w14:paraId="309BFF24" w14:textId="77777777" w:rsidR="00E74F88" w:rsidRDefault="00E74F88" w:rsidP="00E74F88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color w:val="000000"/>
          <w:kern w:val="0"/>
          <w:sz w:val="22"/>
          <w:vertAlign w:val="superscript"/>
        </w:rPr>
      </w:pPr>
    </w:p>
    <w:p w14:paraId="6B97DAB9" w14:textId="77777777" w:rsidR="00E74F88" w:rsidRPr="00B74406" w:rsidRDefault="00E74F88" w:rsidP="00E74F88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 w:rsidRPr="00B74406">
        <w:rPr>
          <w:rFonts w:ascii="Times New Roman" w:eastAsia="Malgun Gothic" w:hAnsi="Times New Roman" w:cs="Times New Roman"/>
          <w:color w:val="000000"/>
          <w:kern w:val="0"/>
          <w:sz w:val="22"/>
          <w:vertAlign w:val="superscript"/>
        </w:rPr>
        <w:t>a</w:t>
      </w:r>
      <w:r>
        <w:rPr>
          <w:rFonts w:ascii="Times New Roman" w:eastAsia="Malgun Gothic" w:hAnsi="Times New Roman" w:cs="Times New Roman"/>
          <w:color w:val="000000"/>
          <w:kern w:val="0"/>
          <w:sz w:val="22"/>
          <w:vertAlign w:val="superscript"/>
        </w:rPr>
        <w:t xml:space="preserve"> </w:t>
      </w:r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Responders were defined as the following after ferric </w:t>
      </w:r>
      <w:proofErr w:type="spellStart"/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>carboxymaltose</w:t>
      </w:r>
      <w:proofErr w:type="spellEnd"/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 injection:</w:t>
      </w:r>
    </w:p>
    <w:p w14:paraId="3BAED275" w14:textId="77777777" w:rsidR="00E74F88" w:rsidRDefault="00E74F88" w:rsidP="00E74F88">
      <w:pPr>
        <w:wordWrap/>
        <w:spacing w:after="0" w:line="240" w:lineRule="auto"/>
        <w:rPr>
          <w:rFonts w:ascii="Times New Roman" w:eastAsia="Malgun Gothic" w:hAnsi="Times New Roman" w:cs="Times New Roman"/>
          <w:color w:val="000000"/>
          <w:kern w:val="0"/>
          <w:sz w:val="22"/>
        </w:rPr>
      </w:pPr>
    </w:p>
    <w:p w14:paraId="3CCCB808" w14:textId="77777777" w:rsidR="00E74F88" w:rsidRDefault="00E74F88" w:rsidP="00E74F88">
      <w:pPr>
        <w:wordWrap/>
        <w:spacing w:after="0" w:line="240" w:lineRule="auto"/>
        <w:rPr>
          <w:rFonts w:ascii="Times New Roman" w:eastAsia="Malgun Gothic" w:hAnsi="Times New Roman" w:cs="Times New Roman"/>
          <w:color w:val="000000"/>
          <w:kern w:val="0"/>
          <w:sz w:val="22"/>
        </w:rPr>
      </w:pPr>
      <w:proofErr w:type="spellStart"/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>i</w:t>
      </w:r>
      <w:proofErr w:type="spellEnd"/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>) Patients with ≥1.0 g/d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>l</w:t>
      </w:r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 increase in Hb levels 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>over</w:t>
      </w:r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 the baseline Hb level.</w:t>
      </w:r>
    </w:p>
    <w:p w14:paraId="14BCE978" w14:textId="77777777" w:rsidR="00E74F88" w:rsidRDefault="00E74F88" w:rsidP="00E74F88">
      <w:pPr>
        <w:wordWrap/>
        <w:spacing w:after="0" w:line="240" w:lineRule="auto"/>
        <w:rPr>
          <w:rFonts w:ascii="Times New Roman" w:eastAsia="Malgun Gothic" w:hAnsi="Times New Roman" w:cs="Times New Roman"/>
          <w:color w:val="000000"/>
          <w:kern w:val="0"/>
          <w:sz w:val="22"/>
        </w:rPr>
      </w:pPr>
    </w:p>
    <w:p w14:paraId="2E555CEA" w14:textId="77777777" w:rsidR="00E74F88" w:rsidRDefault="00E74F88" w:rsidP="00E74F88">
      <w:pPr>
        <w:wordWrap/>
        <w:spacing w:after="0" w:line="240" w:lineRule="auto"/>
        <w:rPr>
          <w:rFonts w:ascii="Times New Roman" w:eastAsia="Malgun Gothic" w:hAnsi="Times New Roman" w:cs="Times New Roman"/>
          <w:color w:val="000000"/>
          <w:kern w:val="0"/>
          <w:sz w:val="22"/>
        </w:rPr>
      </w:pPr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>ii) Patients with Hb levels &gt;11.0 g/d</w:t>
      </w:r>
      <w:r>
        <w:rPr>
          <w:rFonts w:ascii="Times New Roman" w:eastAsia="Malgun Gothic" w:hAnsi="Times New Roman" w:cs="Times New Roman"/>
          <w:color w:val="000000"/>
          <w:kern w:val="0"/>
          <w:sz w:val="22"/>
        </w:rPr>
        <w:t>l</w:t>
      </w:r>
      <w:r w:rsidRPr="00B74406">
        <w:rPr>
          <w:rFonts w:ascii="Times New Roman" w:eastAsia="Malgun Gothic" w:hAnsi="Times New Roman" w:cs="Times New Roman"/>
          <w:color w:val="000000"/>
          <w:kern w:val="0"/>
          <w:sz w:val="22"/>
        </w:rPr>
        <w:t>.</w:t>
      </w:r>
    </w:p>
    <w:p w14:paraId="625B4219" w14:textId="77777777" w:rsidR="004C2E95" w:rsidRDefault="004C2E95">
      <w:bookmarkStart w:id="0" w:name="_GoBack"/>
      <w:bookmarkEnd w:id="0"/>
    </w:p>
    <w:sectPr w:rsidR="004C2E9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F88"/>
    <w:rsid w:val="004C2E95"/>
    <w:rsid w:val="00E74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DE271"/>
  <w15:chartTrackingRefBased/>
  <w15:docId w15:val="{0E1880B3-42FD-4F1E-A1C8-BC3594DB4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F88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3AA3C0E4A7C643AD69E27EE7AC9089" ma:contentTypeVersion="10" ma:contentTypeDescription="Create a new document." ma:contentTypeScope="" ma:versionID="7fb946ff2758377a14d270725b386105">
  <xsd:schema xmlns:xsd="http://www.w3.org/2001/XMLSchema" xmlns:xs="http://www.w3.org/2001/XMLSchema" xmlns:p="http://schemas.microsoft.com/office/2006/metadata/properties" xmlns:ns3="80e9f44e-9851-4dd4-b800-b3ee40b057a9" targetNamespace="http://schemas.microsoft.com/office/2006/metadata/properties" ma:root="true" ma:fieldsID="bc55ee196c53bfc2e2e210f92f3e2676" ns3:_="">
    <xsd:import namespace="80e9f44e-9851-4dd4-b800-b3ee40b057a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e9f44e-9851-4dd4-b800-b3ee40b057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04D610B-0E66-42A8-8539-37FD1769C9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e9f44e-9851-4dd4-b800-b3ee40b057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131A2B0-BE43-443A-89F0-EC0AB7B946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90107F-4D68-4356-9530-BA997FC5937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O'Loughlin</dc:creator>
  <cp:keywords/>
  <dc:description/>
  <cp:lastModifiedBy>Erin O'Loughlin</cp:lastModifiedBy>
  <cp:revision>1</cp:revision>
  <dcterms:created xsi:type="dcterms:W3CDTF">2020-04-28T00:42:00Z</dcterms:created>
  <dcterms:modified xsi:type="dcterms:W3CDTF">2020-04-28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3AA3C0E4A7C643AD69E27EE7AC9089</vt:lpwstr>
  </property>
</Properties>
</file>